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897"/>
        <w:gridCol w:w="762"/>
        <w:gridCol w:w="761"/>
        <w:gridCol w:w="761"/>
        <w:gridCol w:w="800"/>
        <w:gridCol w:w="896"/>
        <w:gridCol w:w="761"/>
        <w:gridCol w:w="761"/>
        <w:gridCol w:w="761"/>
        <w:gridCol w:w="761"/>
      </w:tblGrid>
      <w:tr w:rsidR="00113A3D" w:rsidRPr="005F6C48" w:rsidTr="00D23BCF">
        <w:trPr>
          <w:trHeight w:val="152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39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Czech Republic (</w:t>
            </w: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Ore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Mts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.)</w:t>
            </w:r>
          </w:p>
        </w:tc>
        <w:tc>
          <w:tcPr>
            <w:tcW w:w="3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Finland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(</w:t>
            </w: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Kauhav</w:t>
            </w:r>
            <w:r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a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region)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March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April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Ma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Ju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Jul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Mar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April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Ma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Jun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July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temperature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(°C)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5.4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0.1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2.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4.4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3.7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3.8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9.5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3.9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6.9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gram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SE</w:t>
            </w:r>
            <w:proofErr w:type="gram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4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rainfall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(m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0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49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91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8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0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21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2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46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5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72.9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gram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SE</w:t>
            </w:r>
            <w:proofErr w:type="gram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21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2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9.6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snow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cover</w:t>
            </w:r>
            <w:proofErr w:type="spellEnd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 xml:space="preserve"> (c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47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8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2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113A3D" w:rsidRPr="005F6C48" w:rsidTr="00D23BCF">
        <w:trPr>
          <w:trHeight w:hRule="exact" w:val="30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proofErr w:type="gramStart"/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SE</w:t>
            </w:r>
            <w:proofErr w:type="gram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11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3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A3D" w:rsidRPr="00CE75DC" w:rsidRDefault="00113A3D" w:rsidP="00D23BCF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</w:pPr>
            <w:r w:rsidRPr="00CE75DC">
              <w:rPr>
                <w:rFonts w:eastAsia="Times New Roman"/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</w:tbl>
    <w:p w:rsidR="005F076C" w:rsidRDefault="005F076C">
      <w:bookmarkStart w:id="0" w:name="_GoBack"/>
      <w:bookmarkEnd w:id="0"/>
    </w:p>
    <w:sectPr w:rsidR="005F07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3D"/>
    <w:rsid w:val="000F3AA4"/>
    <w:rsid w:val="00113A3D"/>
    <w:rsid w:val="005F076C"/>
    <w:rsid w:val="006C6A8E"/>
    <w:rsid w:val="0084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13A3D"/>
    <w:pPr>
      <w:spacing w:before="240" w:after="240" w:line="240" w:lineRule="exact"/>
    </w:pPr>
    <w:rPr>
      <w:rFonts w:ascii="Calibri" w:eastAsia="Calibri" w:hAnsi="Calibri" w:cs="Calibri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13A3D"/>
    <w:pPr>
      <w:spacing w:before="240" w:after="240" w:line="240" w:lineRule="exact"/>
    </w:pPr>
    <w:rPr>
      <w:rFonts w:ascii="Calibri" w:eastAsia="Calibri" w:hAnsi="Calibri" w:cs="Calibri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ta</dc:creator>
  <cp:lastModifiedBy>Marketa</cp:lastModifiedBy>
  <cp:revision>4</cp:revision>
  <dcterms:created xsi:type="dcterms:W3CDTF">2012-04-22T05:59:00Z</dcterms:created>
  <dcterms:modified xsi:type="dcterms:W3CDTF">2012-04-22T19:06:00Z</dcterms:modified>
</cp:coreProperties>
</file>